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288F0" w14:textId="2BC3B3F0" w:rsidR="00541504" w:rsidRPr="00976D36" w:rsidRDefault="00541504" w:rsidP="00541504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976D36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Supplementa</w:t>
      </w:r>
      <w:r w:rsidR="00387800" w:rsidRPr="00976D36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ry</w:t>
      </w:r>
      <w:r w:rsidRPr="00976D36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Table </w:t>
      </w:r>
      <w:r w:rsidR="0049221D" w:rsidRPr="00976D36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3</w:t>
      </w:r>
    </w:p>
    <w:p w14:paraId="0DDAB7BC" w14:textId="77777777" w:rsidR="00EF77B1" w:rsidRPr="00976D36" w:rsidRDefault="00EF77B1" w:rsidP="00541504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</w:p>
    <w:p w14:paraId="106502F6" w14:textId="6882E458" w:rsidR="00EF77B1" w:rsidRPr="00976D36" w:rsidRDefault="00EF77B1" w:rsidP="00EF77B1">
      <w:pPr>
        <w:ind w:left="1701" w:right="1673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976D36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Table S3.</w:t>
      </w:r>
      <w:r w:rsidRPr="00976D3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976D3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FS and SE quantification in leaves of </w:t>
      </w:r>
      <w:proofErr w:type="spellStart"/>
      <w:r w:rsidRPr="00976D3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wt</w:t>
      </w:r>
      <w:proofErr w:type="spellEnd"/>
      <w:r w:rsidRPr="00976D3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, </w:t>
      </w:r>
      <w:r w:rsidRPr="00976D36">
        <w:rPr>
          <w:rFonts w:ascii="Times New Roman" w:hAnsi="Times New Roman" w:cs="Times New Roman"/>
          <w:b/>
          <w:bCs/>
          <w:i/>
          <w:color w:val="000000" w:themeColor="text1"/>
          <w:sz w:val="22"/>
          <w:szCs w:val="22"/>
          <w:lang w:val="en-US"/>
        </w:rPr>
        <w:t>sl</w:t>
      </w:r>
      <w:r w:rsidRPr="00976D36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US"/>
        </w:rPr>
        <w:t>asat1</w:t>
      </w:r>
      <w:r w:rsidRPr="00976D3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, </w:t>
      </w:r>
      <w:r w:rsidRPr="00976D36">
        <w:rPr>
          <w:rFonts w:ascii="Times New Roman" w:hAnsi="Times New Roman" w:cs="Times New Roman"/>
          <w:b/>
          <w:bCs/>
          <w:i/>
          <w:color w:val="000000" w:themeColor="text1"/>
          <w:sz w:val="22"/>
          <w:szCs w:val="22"/>
          <w:lang w:val="en-US"/>
        </w:rPr>
        <w:t>sl</w:t>
      </w:r>
      <w:r w:rsidRPr="00976D36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US"/>
        </w:rPr>
        <w:t>psat1</w:t>
      </w:r>
      <w:r w:rsidRPr="00976D3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and </w:t>
      </w:r>
      <w:r w:rsidRPr="00976D36">
        <w:rPr>
          <w:rFonts w:ascii="Times New Roman" w:hAnsi="Times New Roman" w:cs="Times New Roman"/>
          <w:b/>
          <w:bCs/>
          <w:i/>
          <w:color w:val="000000" w:themeColor="text1"/>
          <w:sz w:val="22"/>
          <w:szCs w:val="22"/>
          <w:lang w:val="en-US"/>
        </w:rPr>
        <w:t>sl</w:t>
      </w:r>
      <w:r w:rsidRPr="00976D36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US"/>
        </w:rPr>
        <w:t>psat1</w:t>
      </w:r>
      <w:r w:rsidRPr="00976D3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x </w:t>
      </w:r>
      <w:r w:rsidRPr="00976D36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US"/>
        </w:rPr>
        <w:t>slasat1</w:t>
      </w:r>
      <w:r w:rsidRPr="00976D3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mutants</w:t>
      </w:r>
      <w:r w:rsidRPr="00976D3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 Data are shown as average values from four biological replicates with SEM in parentheses. n.d. stands for not detected. Significant changes compared to wild-type leaves are indicated by asterisks (*P&lt;0.05; **P&lt;0.01; ***P&lt;0.005).</w:t>
      </w:r>
    </w:p>
    <w:p w14:paraId="7AA8ACA3" w14:textId="77777777" w:rsidR="00541504" w:rsidRPr="00976D36" w:rsidRDefault="00541504" w:rsidP="00541504">
      <w:pPr>
        <w:jc w:val="center"/>
        <w:rPr>
          <w:color w:val="000000" w:themeColor="text1"/>
          <w:sz w:val="32"/>
          <w:szCs w:val="32"/>
          <w:lang w:val="en-US"/>
        </w:rPr>
      </w:pPr>
    </w:p>
    <w:tbl>
      <w:tblPr>
        <w:tblStyle w:val="Tablaconcuadrcula"/>
        <w:tblW w:w="10910" w:type="dxa"/>
        <w:jc w:val="center"/>
        <w:tblLook w:val="04A0" w:firstRow="1" w:lastRow="0" w:firstColumn="1" w:lastColumn="0" w:noHBand="0" w:noVBand="1"/>
      </w:tblPr>
      <w:tblGrid>
        <w:gridCol w:w="1365"/>
        <w:gridCol w:w="1324"/>
        <w:gridCol w:w="1559"/>
        <w:gridCol w:w="1559"/>
        <w:gridCol w:w="1418"/>
        <w:gridCol w:w="1559"/>
        <w:gridCol w:w="2126"/>
      </w:tblGrid>
      <w:tr w:rsidR="00976D36" w:rsidRPr="00976D36" w14:paraId="05951269" w14:textId="28C7B0CB" w:rsidTr="00722E11">
        <w:trPr>
          <w:trHeight w:val="278"/>
          <w:jc w:val="center"/>
        </w:trPr>
        <w:tc>
          <w:tcPr>
            <w:tcW w:w="1365" w:type="dxa"/>
            <w:vMerge w:val="restart"/>
            <w:vAlign w:val="center"/>
          </w:tcPr>
          <w:p w14:paraId="366E8CE7" w14:textId="486E78EE" w:rsidR="00313C80" w:rsidRPr="00976D36" w:rsidRDefault="008B695F" w:rsidP="005415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aves</w:t>
            </w:r>
            <w:proofErr w:type="spellEnd"/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A20424C" w14:textId="53B81358" w:rsidR="00313C80" w:rsidRPr="00976D36" w:rsidRDefault="00313C80" w:rsidP="00635E9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="00722E11"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9C4948" w14:textId="561170BA" w:rsidR="00313C80" w:rsidRPr="00976D36" w:rsidRDefault="00722E11" w:rsidP="00635E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</w:t>
            </w:r>
            <w:r w:rsidR="00313C80"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sat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B429AB" w14:textId="359498E9" w:rsidR="00313C80" w:rsidRPr="00976D36" w:rsidRDefault="00722E11" w:rsidP="00635E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</w:t>
            </w:r>
            <w:r w:rsidR="00313C80"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sat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AF6F25" w14:textId="0CFC6A08" w:rsidR="00313C80" w:rsidRPr="00976D36" w:rsidRDefault="00722E11" w:rsidP="00635E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</w:t>
            </w:r>
            <w:r w:rsidR="00313C80"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sat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747B91B" w14:textId="16FEE9C3" w:rsidR="00313C80" w:rsidRPr="00976D36" w:rsidRDefault="00722E11" w:rsidP="00635E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</w:t>
            </w:r>
            <w:r w:rsidR="00313C80"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sat3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FD619B7" w14:textId="1686552A" w:rsidR="00313C80" w:rsidRPr="00976D36" w:rsidRDefault="00722E11" w:rsidP="00635E9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p</w:t>
            </w:r>
            <w:r w:rsidR="00247D4A"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at</w:t>
            </w:r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31 </w:t>
            </w:r>
            <w:r w:rsidR="00247D4A" w:rsidRPr="00976D36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976D3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76D36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la</w:t>
            </w:r>
            <w:r w:rsidR="00247D4A"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at</w:t>
            </w:r>
            <w:proofErr w:type="spellEnd"/>
            <w:r w:rsidR="00FE7181"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="00247D4A"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3</w:t>
            </w:r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4</w:t>
            </w:r>
          </w:p>
        </w:tc>
      </w:tr>
      <w:tr w:rsidR="00976D36" w:rsidRPr="00976D36" w14:paraId="0B6B4FA3" w14:textId="23A53D46" w:rsidTr="00722E11">
        <w:trPr>
          <w:trHeight w:val="270"/>
          <w:jc w:val="center"/>
        </w:trPr>
        <w:tc>
          <w:tcPr>
            <w:tcW w:w="1365" w:type="dxa"/>
            <w:vMerge/>
          </w:tcPr>
          <w:p w14:paraId="42EFF234" w14:textId="77777777" w:rsidR="00635E97" w:rsidRPr="00976D36" w:rsidRDefault="00635E97" w:rsidP="004949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545" w:type="dxa"/>
            <w:gridSpan w:val="6"/>
            <w:shd w:val="clear" w:color="auto" w:fill="E7E6E6" w:themeFill="background2"/>
          </w:tcPr>
          <w:p w14:paraId="152C7E53" w14:textId="5FB77D3F" w:rsidR="00635E97" w:rsidRPr="00976D36" w:rsidRDefault="0063568D" w:rsidP="006113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6D36">
              <w:rPr>
                <w:rFonts w:ascii="Symbol" w:hAnsi="Symbol" w:cs="Times New Roman"/>
                <w:b/>
                <w:bCs/>
                <w:color w:val="000000" w:themeColor="text1"/>
                <w:sz w:val="20"/>
                <w:szCs w:val="20"/>
              </w:rPr>
              <w:t></w:t>
            </w:r>
            <w:r w:rsidR="00635E97" w:rsidRPr="00976D36">
              <w:rPr>
                <w:rFonts w:ascii="Symbol" w:hAnsi="Symbol" w:cs="Times New Roman"/>
                <w:b/>
                <w:bCs/>
                <w:color w:val="000000" w:themeColor="text1"/>
                <w:sz w:val="20"/>
                <w:szCs w:val="20"/>
              </w:rPr>
              <w:t></w:t>
            </w:r>
            <w:r w:rsidR="00635E97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/mg </w:t>
            </w:r>
            <w:proofErr w:type="spellStart"/>
            <w:r w:rsidR="00635E97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y</w:t>
            </w:r>
            <w:proofErr w:type="spellEnd"/>
            <w:r w:rsidR="00635E97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635E97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ight</w:t>
            </w:r>
            <w:proofErr w:type="spellEnd"/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976D36" w:rsidRPr="00976D36" w14:paraId="2B5FB809" w14:textId="66F6EC19" w:rsidTr="00722E11">
        <w:trPr>
          <w:jc w:val="center"/>
        </w:trPr>
        <w:tc>
          <w:tcPr>
            <w:tcW w:w="1365" w:type="dxa"/>
          </w:tcPr>
          <w:p w14:paraId="4E789A62" w14:textId="2369EE22" w:rsidR="00313C80" w:rsidRPr="00976D36" w:rsidRDefault="00313C80" w:rsidP="00F56DF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FE</w:t>
            </w:r>
          </w:p>
        </w:tc>
        <w:tc>
          <w:tcPr>
            <w:tcW w:w="1324" w:type="dxa"/>
          </w:tcPr>
          <w:p w14:paraId="03C78BEE" w14:textId="3797235F" w:rsidR="00313C80" w:rsidRPr="00976D36" w:rsidRDefault="008B695F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18</w:t>
            </w:r>
            <w:r w:rsidR="00150735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2C350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194FD346" w14:textId="1FB1A28A" w:rsidR="00313C80" w:rsidRPr="00976D36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</w:t>
            </w:r>
            <w:r w:rsidR="00EA07C2"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676</w:t>
            </w:r>
            <w:r w:rsidR="0074394F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</w:t>
            </w:r>
            <w:r w:rsidR="00EA07C2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EA07C2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569B2CA0" w14:textId="6348C556" w:rsidR="006D2BE2" w:rsidRPr="00976D36" w:rsidRDefault="006D2BE2" w:rsidP="000D7C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</w:t>
            </w:r>
            <w:r w:rsidR="00EA07C2"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808</w:t>
            </w:r>
            <w:r w:rsidR="0074394F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</w:t>
            </w:r>
          </w:p>
          <w:p w14:paraId="2668E58B" w14:textId="5B1DD5DC" w:rsidR="00313C80" w:rsidRPr="00976D36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</w:t>
            </w:r>
            <w:r w:rsidR="00EA07C2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0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213AD96B" w14:textId="30B75F22" w:rsidR="00313C80" w:rsidRPr="00976D36" w:rsidRDefault="00EA07C2" w:rsidP="000D7CC1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/>
                <w:color w:val="000000" w:themeColor="text1"/>
              </w:rPr>
              <w:t>0</w:t>
            </w:r>
            <w:r w:rsidR="00FB02A8" w:rsidRPr="00976D36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Pr="00976D36">
              <w:rPr>
                <w:rFonts w:ascii="Times New Roman" w:hAnsi="Times New Roman" w:cs="Times New Roman"/>
                <w:b/>
                <w:color w:val="000000" w:themeColor="text1"/>
              </w:rPr>
              <w:t>3115***</w:t>
            </w:r>
            <w:r w:rsidR="00FB02A8" w:rsidRPr="00976D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0.0</w:t>
            </w:r>
            <w:r w:rsidRPr="00976D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36</w:t>
            </w:r>
            <w:r w:rsidR="00FB02A8" w:rsidRPr="00976D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69B3A221" w14:textId="6F0F3AFB" w:rsidR="00313C80" w:rsidRPr="00976D36" w:rsidRDefault="00EA07C2" w:rsidP="000D7CC1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/>
                <w:color w:val="000000" w:themeColor="text1"/>
              </w:rPr>
              <w:t>0</w:t>
            </w:r>
            <w:r w:rsidR="00B56C9B" w:rsidRPr="00976D36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Pr="00976D36">
              <w:rPr>
                <w:rFonts w:ascii="Times New Roman" w:hAnsi="Times New Roman" w:cs="Times New Roman"/>
                <w:b/>
                <w:color w:val="000000" w:themeColor="text1"/>
              </w:rPr>
              <w:t>3245*</w:t>
            </w:r>
            <w:r w:rsidR="00B56C9B" w:rsidRPr="00976D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0.</w:t>
            </w:r>
            <w:r w:rsidRPr="00976D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202</w:t>
            </w:r>
            <w:r w:rsidR="00B56C9B" w:rsidRPr="00976D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4D7ACBA9" w14:textId="092ABF49" w:rsidR="0074394F" w:rsidRPr="00976D36" w:rsidRDefault="00EA07C2" w:rsidP="000D7CC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76D36">
              <w:rPr>
                <w:rFonts w:ascii="Times New Roman" w:hAnsi="Times New Roman" w:cs="Times New Roman"/>
                <w:b/>
                <w:color w:val="000000" w:themeColor="text1"/>
              </w:rPr>
              <w:t>0</w:t>
            </w:r>
            <w:r w:rsidR="004A7730" w:rsidRPr="00976D36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Pr="00976D36">
              <w:rPr>
                <w:rFonts w:ascii="Times New Roman" w:hAnsi="Times New Roman" w:cs="Times New Roman"/>
                <w:b/>
                <w:color w:val="000000" w:themeColor="text1"/>
              </w:rPr>
              <w:t>1949</w:t>
            </w:r>
          </w:p>
          <w:p w14:paraId="29CC72E5" w14:textId="286B080F" w:rsidR="00313C80" w:rsidRPr="00976D36" w:rsidRDefault="004A7730" w:rsidP="000D7CC1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(0.00</w:t>
            </w:r>
            <w:r w:rsidR="00EA07C2" w:rsidRPr="00976D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5</w:t>
            </w:r>
            <w:r w:rsidRPr="00976D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976D36" w:rsidRPr="00976D36" w14:paraId="0AD6581D" w14:textId="23607FAE" w:rsidTr="00722E11">
        <w:trPr>
          <w:jc w:val="center"/>
        </w:trPr>
        <w:tc>
          <w:tcPr>
            <w:tcW w:w="1365" w:type="dxa"/>
          </w:tcPr>
          <w:p w14:paraId="12240844" w14:textId="77777777" w:rsidR="00313C80" w:rsidRPr="00976D36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lesterol</w:t>
            </w:r>
            <w:proofErr w:type="spellEnd"/>
          </w:p>
        </w:tc>
        <w:tc>
          <w:tcPr>
            <w:tcW w:w="1324" w:type="dxa"/>
          </w:tcPr>
          <w:p w14:paraId="0B5DC7C3" w14:textId="23E9AE05" w:rsidR="00313C80" w:rsidRPr="00976D36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CE1B2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8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CE1B2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350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27C53A04" w14:textId="24E667AF" w:rsidR="00313C80" w:rsidRPr="00976D36" w:rsidRDefault="006D2BE2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CE1B2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4*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CE1B2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544F6B71" w14:textId="356928F2" w:rsidR="00313C80" w:rsidRPr="00976D36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6D2BE2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CE1B2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  <w:r w:rsidR="0074394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</w:t>
            </w:r>
            <w:r w:rsidR="006D2BE2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CE1B2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37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05D9AC8A" w14:textId="34BF2B21" w:rsidR="00313C80" w:rsidRPr="00976D36" w:rsidRDefault="00FB02A8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CE1B2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7</w:t>
            </w:r>
            <w:r w:rsidR="0074394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="00CE1B2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CE1B2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8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0ABCDF7C" w14:textId="36245E1F" w:rsidR="00313C80" w:rsidRPr="00976D36" w:rsidRDefault="00B56C9B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  <w:r w:rsidR="00CE1B2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CE1B2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37FCF81C" w14:textId="2C3B91EC" w:rsidR="0074394F" w:rsidRPr="00976D36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CE1B2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6</w:t>
            </w:r>
            <w:r w:rsidR="0074394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  <w:p w14:paraId="480EEA70" w14:textId="2BD8BC5E" w:rsidR="00313C80" w:rsidRPr="00976D36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</w:t>
            </w:r>
            <w:r w:rsidR="00CE1B2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3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976D36" w:rsidRPr="00976D36" w14:paraId="5A1C347A" w14:textId="7F449550" w:rsidTr="00722E11">
        <w:trPr>
          <w:jc w:val="center"/>
        </w:trPr>
        <w:tc>
          <w:tcPr>
            <w:tcW w:w="1365" w:type="dxa"/>
          </w:tcPr>
          <w:p w14:paraId="5BFF0FA0" w14:textId="77777777" w:rsidR="00313C80" w:rsidRPr="00976D36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mpesterol</w:t>
            </w:r>
            <w:proofErr w:type="spellEnd"/>
          </w:p>
        </w:tc>
        <w:tc>
          <w:tcPr>
            <w:tcW w:w="1324" w:type="dxa"/>
          </w:tcPr>
          <w:p w14:paraId="630744B7" w14:textId="467464CB" w:rsidR="00313C80" w:rsidRPr="00976D36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703BDB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0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703BDB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350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28E40749" w14:textId="43D09781" w:rsidR="00313C80" w:rsidRPr="00976D36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703BDB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1</w:t>
            </w:r>
            <w:r w:rsidR="0074394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703BDB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4EF83716" w14:textId="2FB7299F" w:rsidR="00313C80" w:rsidRPr="00976D36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D2BE2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703BDB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1</w:t>
            </w:r>
            <w:r w:rsidR="0074394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703BDB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0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23663058" w14:textId="12E966AD" w:rsidR="00313C80" w:rsidRPr="00976D36" w:rsidRDefault="00FB02A8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703BDB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6</w:t>
            </w:r>
            <w:r w:rsidR="0074394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</w:t>
            </w:r>
            <w:r w:rsidR="00703BDB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6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22596248" w14:textId="42FA5DA5" w:rsidR="00313C80" w:rsidRPr="00976D36" w:rsidRDefault="00B56C9B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703BDB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</w:t>
            </w:r>
            <w:r w:rsidR="00283F12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703BDB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  <w:r w:rsidR="00283F12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1047D152" w14:textId="6AE2AA58" w:rsidR="0074394F" w:rsidRPr="00976D36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703BDB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703BDB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74394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  <w:p w14:paraId="05211AF9" w14:textId="633E5EFA" w:rsidR="00313C80" w:rsidRPr="00976D36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</w:t>
            </w:r>
            <w:r w:rsidR="00703BDB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976D36" w:rsidRPr="00976D36" w14:paraId="12687B5F" w14:textId="62146E23" w:rsidTr="00722E11">
        <w:trPr>
          <w:jc w:val="center"/>
        </w:trPr>
        <w:tc>
          <w:tcPr>
            <w:tcW w:w="1365" w:type="dxa"/>
          </w:tcPr>
          <w:p w14:paraId="071621BD" w14:textId="77777777" w:rsidR="00313C80" w:rsidRPr="00976D36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igmasterol</w:t>
            </w:r>
            <w:proofErr w:type="spellEnd"/>
          </w:p>
        </w:tc>
        <w:tc>
          <w:tcPr>
            <w:tcW w:w="1324" w:type="dxa"/>
          </w:tcPr>
          <w:p w14:paraId="7718F4F9" w14:textId="7243E1A9" w:rsidR="00313C80" w:rsidRPr="00976D36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12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2C350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137ADFD5" w14:textId="4424C259" w:rsidR="00313C80" w:rsidRPr="00976D36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60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2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6BE9AD17" w14:textId="68F79E7B" w:rsidR="00313C80" w:rsidRPr="00976D36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FB02A8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  <w:r w:rsidR="0074394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FB02A8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7EA24CD4" w14:textId="4F2E73FE" w:rsidR="00313C80" w:rsidRPr="00976D36" w:rsidRDefault="00FB02A8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9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)</w:t>
            </w:r>
          </w:p>
        </w:tc>
        <w:tc>
          <w:tcPr>
            <w:tcW w:w="1559" w:type="dxa"/>
            <w:vAlign w:val="center"/>
          </w:tcPr>
          <w:p w14:paraId="336A5C6C" w14:textId="74E34DD9" w:rsidR="00313C80" w:rsidRPr="00976D36" w:rsidRDefault="00283F12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4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12F7B61F" w14:textId="0C877537" w:rsidR="0074394F" w:rsidRPr="00976D36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  <w:p w14:paraId="44D230F2" w14:textId="79C42599" w:rsidR="00313C80" w:rsidRPr="00976D36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976D36" w:rsidRPr="00976D36" w14:paraId="4E476281" w14:textId="4EAC93E6" w:rsidTr="00722E11">
        <w:trPr>
          <w:jc w:val="center"/>
        </w:trPr>
        <w:tc>
          <w:tcPr>
            <w:tcW w:w="1365" w:type="dxa"/>
          </w:tcPr>
          <w:p w14:paraId="4D51A0B6" w14:textId="77777777" w:rsidR="00313C80" w:rsidRPr="00976D36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osterol</w:t>
            </w:r>
            <w:proofErr w:type="spellEnd"/>
          </w:p>
        </w:tc>
        <w:tc>
          <w:tcPr>
            <w:tcW w:w="1324" w:type="dxa"/>
          </w:tcPr>
          <w:p w14:paraId="4F8F3E9B" w14:textId="756859F5" w:rsidR="00313C80" w:rsidRPr="00976D36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34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350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EF035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4561AE01" w14:textId="1B3DC8CA" w:rsidR="00313C80" w:rsidRPr="00976D36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15073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80</w:t>
            </w:r>
            <w:r w:rsidR="0074394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="0015073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15073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51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4F5D3334" w14:textId="14EBD0C4" w:rsidR="00313C80" w:rsidRPr="00976D36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15073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63</w:t>
            </w:r>
            <w:r w:rsidR="0074394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15073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4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45823FBC" w14:textId="3E1DE097" w:rsidR="00313C80" w:rsidRPr="00976D36" w:rsidRDefault="00EF035A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FB02A8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74</w:t>
            </w:r>
            <w:r w:rsidR="0015073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="00FB02A8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15073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FB02A8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15073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FB02A8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30D3F414" w14:textId="4DCE7B82" w:rsidR="00313C80" w:rsidRPr="00976D36" w:rsidRDefault="00EF035A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04</w:t>
            </w:r>
            <w:r w:rsidR="0074394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="00283F12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0</w:t>
            </w:r>
            <w:r w:rsidR="00283F12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7E6982D5" w14:textId="507C9FFD" w:rsidR="0074394F" w:rsidRPr="00976D36" w:rsidRDefault="00150735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4A773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4A773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74394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  <w:p w14:paraId="4DB2AC2E" w14:textId="33D2457F" w:rsidR="00313C80" w:rsidRPr="00976D36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</w:t>
            </w:r>
            <w:r w:rsidR="0015073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8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976D36" w:rsidRPr="00976D36" w14:paraId="1F2BF9EC" w14:textId="5A844171" w:rsidTr="00722E11">
        <w:trPr>
          <w:trHeight w:val="71"/>
          <w:jc w:val="center"/>
        </w:trPr>
        <w:tc>
          <w:tcPr>
            <w:tcW w:w="1365" w:type="dxa"/>
          </w:tcPr>
          <w:p w14:paraId="239AD465" w14:textId="77777777" w:rsidR="00722E11" w:rsidRPr="00976D36" w:rsidRDefault="00722E11" w:rsidP="00722E1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05D2DEE4" w14:textId="1FAA6531" w:rsidR="00722E11" w:rsidRPr="00976D36" w:rsidRDefault="00722E11" w:rsidP="00722E1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T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05BD8D26" w14:textId="16716113" w:rsidR="00722E11" w:rsidRPr="00976D36" w:rsidRDefault="00722E11" w:rsidP="00722E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asat34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53DCA6BF" w14:textId="75756E81" w:rsidR="00722E11" w:rsidRPr="00976D36" w:rsidRDefault="00722E11" w:rsidP="00722E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asat3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2F5D337" w14:textId="3F90A007" w:rsidR="00722E11" w:rsidRPr="00976D36" w:rsidRDefault="00722E11" w:rsidP="00722E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psat28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3BB4B90D" w14:textId="0C86DFF6" w:rsidR="00722E11" w:rsidRPr="00976D36" w:rsidRDefault="00722E11" w:rsidP="00722E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psat31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1ECF7900" w14:textId="2033815C" w:rsidR="00722E11" w:rsidRPr="00976D36" w:rsidRDefault="00722E11" w:rsidP="00722E1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slpsat31 </w:t>
            </w:r>
            <w:r w:rsidRPr="00976D36">
              <w:rPr>
                <w:rFonts w:ascii="Times New Roman" w:hAnsi="Times New Roman" w:cs="Times New Roman"/>
                <w:color w:val="000000" w:themeColor="text1"/>
              </w:rPr>
              <w:t xml:space="preserve">x </w:t>
            </w:r>
            <w:proofErr w:type="spellStart"/>
            <w:r w:rsidRPr="00976D36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la</w:t>
            </w:r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at</w:t>
            </w:r>
            <w:proofErr w:type="spellEnd"/>
            <w:r w:rsidRPr="00976D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34</w:t>
            </w:r>
          </w:p>
        </w:tc>
      </w:tr>
      <w:tr w:rsidR="00976D36" w:rsidRPr="00976D36" w14:paraId="707CD817" w14:textId="77777777" w:rsidTr="00722E11">
        <w:trPr>
          <w:trHeight w:val="71"/>
          <w:jc w:val="center"/>
        </w:trPr>
        <w:tc>
          <w:tcPr>
            <w:tcW w:w="1365" w:type="dxa"/>
          </w:tcPr>
          <w:p w14:paraId="671D7CFB" w14:textId="77777777" w:rsidR="0063568D" w:rsidRPr="00976D36" w:rsidRDefault="0063568D" w:rsidP="004949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545" w:type="dxa"/>
            <w:gridSpan w:val="6"/>
            <w:shd w:val="clear" w:color="auto" w:fill="E7E6E6" w:themeFill="background2"/>
            <w:vAlign w:val="center"/>
          </w:tcPr>
          <w:p w14:paraId="48BC079C" w14:textId="26776BA0" w:rsidR="0063568D" w:rsidRPr="00976D36" w:rsidRDefault="0063568D" w:rsidP="004445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6D36">
              <w:rPr>
                <w:rFonts w:ascii="Symbol" w:hAnsi="Symbol" w:cs="Times New Roman"/>
                <w:b/>
                <w:bCs/>
                <w:color w:val="000000" w:themeColor="text1"/>
                <w:sz w:val="20"/>
                <w:szCs w:val="20"/>
              </w:rPr>
              <w:t></w:t>
            </w:r>
            <w:r w:rsidRPr="00976D36">
              <w:rPr>
                <w:rFonts w:ascii="Symbol" w:hAnsi="Symbol" w:cs="Times New Roman"/>
                <w:b/>
                <w:bCs/>
                <w:color w:val="000000" w:themeColor="text1"/>
                <w:sz w:val="20"/>
                <w:szCs w:val="20"/>
              </w:rPr>
              <w:t></w:t>
            </w: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/mg </w:t>
            </w:r>
            <w:proofErr w:type="spellStart"/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y</w:t>
            </w:r>
            <w:proofErr w:type="spellEnd"/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ight</w:t>
            </w:r>
            <w:proofErr w:type="spellEnd"/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976D36" w:rsidRPr="00976D36" w14:paraId="7369AF6E" w14:textId="1861AC86" w:rsidTr="00722E11">
        <w:trPr>
          <w:jc w:val="center"/>
        </w:trPr>
        <w:tc>
          <w:tcPr>
            <w:tcW w:w="1365" w:type="dxa"/>
          </w:tcPr>
          <w:p w14:paraId="751F902C" w14:textId="7FC70B0C" w:rsidR="00313C80" w:rsidRPr="00976D36" w:rsidRDefault="00313C80" w:rsidP="004949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  <w:r w:rsidR="00722E11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324" w:type="dxa"/>
          </w:tcPr>
          <w:p w14:paraId="56EAE616" w14:textId="7859BD3A" w:rsidR="00313C80" w:rsidRPr="00976D36" w:rsidRDefault="00CF7261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4295F"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="001E7BB0"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29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E7BB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0C89CECF" w14:textId="51C264CB" w:rsidR="00313C80" w:rsidRPr="00976D36" w:rsidRDefault="00CF7261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4295F"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="001E7BB0"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874</w:t>
            </w:r>
            <w:r w:rsidR="000D7CC1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*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1E7BB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8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1DCF957F" w14:textId="254D32DF" w:rsidR="00313C80" w:rsidRPr="00976D36" w:rsidRDefault="00CF7261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0D5CAA"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  <w:r w:rsidR="001E7BB0"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33</w:t>
            </w:r>
            <w:r w:rsidR="000D7CC1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</w:t>
            </w: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1E7BB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2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3FA6E8C0" w14:textId="7CF3277A" w:rsidR="00313C80" w:rsidRPr="00976D36" w:rsidRDefault="00312C7E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 w:rsidR="001E7BB0"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8</w:t>
            </w:r>
            <w:r w:rsidR="000D7CC1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1E7BB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013BEFC3" w14:textId="1F3A64D0" w:rsidR="00313C80" w:rsidRPr="00976D36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 w:rsidR="001E7BB0"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43</w:t>
            </w:r>
            <w:r w:rsidR="000D7CC1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CF726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E7BB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36B9D08A" w14:textId="23EE153B" w:rsidR="00FE7181" w:rsidRPr="00976D36" w:rsidRDefault="002D3B83" w:rsidP="00B561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 w:rsidR="00CF7261" w:rsidRPr="00976D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6</w:t>
            </w:r>
            <w:r w:rsidR="000D7CC1" w:rsidRPr="00976D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*</w:t>
            </w:r>
          </w:p>
          <w:p w14:paraId="76245B01" w14:textId="66CDEE1E" w:rsidR="00313C80" w:rsidRPr="00976D36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</w:t>
            </w:r>
            <w:r w:rsidR="00CF726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CF726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976D36" w:rsidRPr="00976D36" w14:paraId="67F653D6" w14:textId="6BC43CC2" w:rsidTr="00722E11">
        <w:trPr>
          <w:jc w:val="center"/>
        </w:trPr>
        <w:tc>
          <w:tcPr>
            <w:tcW w:w="1365" w:type="dxa"/>
          </w:tcPr>
          <w:p w14:paraId="387BF384" w14:textId="77777777" w:rsidR="00313C80" w:rsidRPr="00976D36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lesteryl</w:t>
            </w:r>
            <w:proofErr w:type="spellEnd"/>
          </w:p>
        </w:tc>
        <w:tc>
          <w:tcPr>
            <w:tcW w:w="1324" w:type="dxa"/>
          </w:tcPr>
          <w:p w14:paraId="0639EB32" w14:textId="0E839FD6" w:rsidR="00313C80" w:rsidRPr="00976D36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295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CF726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63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CF726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295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CF726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77008147" w14:textId="424BA49D" w:rsidR="00313C80" w:rsidRPr="00976D36" w:rsidRDefault="0054295F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63F47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7</w:t>
            </w:r>
            <w:r w:rsidR="000D7CC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="00663F47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663F47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696C6FC2" w14:textId="6BA721A7" w:rsidR="00313C80" w:rsidRPr="00976D36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0D5CA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663F47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0D5CA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663F47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**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663F47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2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00086622" w14:textId="04CB6947" w:rsidR="00313C80" w:rsidRPr="00976D36" w:rsidRDefault="00312C7E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663F47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 w:rsidR="000D7CC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0</w:t>
            </w:r>
            <w:r w:rsidR="00663F47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5D42D51B" w14:textId="2EDEC9F3" w:rsidR="00CF7261" w:rsidRPr="00976D36" w:rsidRDefault="00CF7261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5</w:t>
            </w:r>
            <w:r w:rsidR="00663F47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06)</w:t>
            </w:r>
          </w:p>
        </w:tc>
        <w:tc>
          <w:tcPr>
            <w:tcW w:w="2126" w:type="dxa"/>
            <w:vAlign w:val="center"/>
          </w:tcPr>
          <w:p w14:paraId="625BC101" w14:textId="34BE54E3" w:rsidR="00313C80" w:rsidRPr="00976D36" w:rsidRDefault="00663F47" w:rsidP="00663F4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976D36" w:rsidRPr="00976D36" w14:paraId="48A65CC0" w14:textId="75083E2B" w:rsidTr="00722E11">
        <w:trPr>
          <w:jc w:val="center"/>
        </w:trPr>
        <w:tc>
          <w:tcPr>
            <w:tcW w:w="1365" w:type="dxa"/>
          </w:tcPr>
          <w:p w14:paraId="6FFB16D9" w14:textId="77777777" w:rsidR="00313C80" w:rsidRPr="00976D36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mpesteryl</w:t>
            </w:r>
            <w:proofErr w:type="spellEnd"/>
          </w:p>
        </w:tc>
        <w:tc>
          <w:tcPr>
            <w:tcW w:w="1324" w:type="dxa"/>
          </w:tcPr>
          <w:p w14:paraId="0EA8886F" w14:textId="7559882E" w:rsidR="00313C80" w:rsidRPr="00976D36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295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553DC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295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553DC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553DC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7286B8B4" w14:textId="7F38FC40" w:rsidR="00313C80" w:rsidRPr="00976D36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295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553DC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0*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553DC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3568BBF1" w14:textId="475301C8" w:rsidR="00313C80" w:rsidRPr="00976D36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0D5CA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</w:t>
            </w:r>
            <w:r w:rsidR="00553DC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="000D7CC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="00553DC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553DC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0DFECB6B" w14:textId="0D0B2AB2" w:rsidR="00313C80" w:rsidRPr="00976D36" w:rsidRDefault="00312C7E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559" w:type="dxa"/>
            <w:vAlign w:val="center"/>
          </w:tcPr>
          <w:p w14:paraId="02CE8A90" w14:textId="6D65662D" w:rsidR="00313C80" w:rsidRPr="00976D36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126" w:type="dxa"/>
            <w:vAlign w:val="center"/>
          </w:tcPr>
          <w:p w14:paraId="5845ECA8" w14:textId="59D15DAA" w:rsidR="002D3B83" w:rsidRPr="00976D36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976D36" w:rsidRPr="00976D36" w14:paraId="3736E4A2" w14:textId="0D94DEBF" w:rsidTr="00722E11">
        <w:trPr>
          <w:jc w:val="center"/>
        </w:trPr>
        <w:tc>
          <w:tcPr>
            <w:tcW w:w="1365" w:type="dxa"/>
          </w:tcPr>
          <w:p w14:paraId="31411290" w14:textId="77777777" w:rsidR="00313C80" w:rsidRPr="00976D36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igmasteryl</w:t>
            </w:r>
            <w:proofErr w:type="spellEnd"/>
          </w:p>
        </w:tc>
        <w:tc>
          <w:tcPr>
            <w:tcW w:w="1324" w:type="dxa"/>
          </w:tcPr>
          <w:p w14:paraId="2871DC81" w14:textId="73A64EA7" w:rsidR="00313C80" w:rsidRPr="00976D36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055A33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53DC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1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553DC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33251190" w14:textId="5EA7A42B" w:rsidR="00313C80" w:rsidRPr="00976D36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295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D5CA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53DC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7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301F8CD7" w14:textId="23FDE785" w:rsidR="00313C80" w:rsidRPr="00976D36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0D5CA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4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0D5CA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456AF18B" w14:textId="0A3056E7" w:rsidR="00313C80" w:rsidRPr="00976D36" w:rsidRDefault="00553DC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559" w:type="dxa"/>
            <w:vAlign w:val="center"/>
          </w:tcPr>
          <w:p w14:paraId="32C12861" w14:textId="7470CF5D" w:rsidR="00313C80" w:rsidRPr="00976D36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126" w:type="dxa"/>
            <w:vAlign w:val="center"/>
          </w:tcPr>
          <w:p w14:paraId="23320694" w14:textId="1E67E2AC" w:rsidR="00313C80" w:rsidRPr="00976D36" w:rsidRDefault="00553DC0" w:rsidP="00553D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976D36" w:rsidRPr="00976D36" w14:paraId="61512B10" w14:textId="5133104A" w:rsidTr="00722E11">
        <w:trPr>
          <w:jc w:val="center"/>
        </w:trPr>
        <w:tc>
          <w:tcPr>
            <w:tcW w:w="1365" w:type="dxa"/>
          </w:tcPr>
          <w:p w14:paraId="4FEDFB0F" w14:textId="77777777" w:rsidR="00313C80" w:rsidRPr="00976D36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osteryl</w:t>
            </w:r>
            <w:proofErr w:type="spellEnd"/>
          </w:p>
        </w:tc>
        <w:tc>
          <w:tcPr>
            <w:tcW w:w="1324" w:type="dxa"/>
          </w:tcPr>
          <w:p w14:paraId="77C550FA" w14:textId="237A65BF" w:rsidR="00313C80" w:rsidRPr="00976D36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295F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59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7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67C0818D" w14:textId="2C89E7A6" w:rsidR="00313C80" w:rsidRPr="00976D36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0D5CAA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651*** 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7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5F36EC71" w14:textId="4188A777" w:rsidR="00313C80" w:rsidRPr="00976D36" w:rsidRDefault="000D5CAA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30</w:t>
            </w:r>
            <w:r w:rsidR="000D7CC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4</w:t>
            </w:r>
            <w:r w:rsidR="00313C80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59198C4E" w14:textId="762C5A88" w:rsidR="00313C80" w:rsidRPr="00976D36" w:rsidRDefault="00312C7E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0D7CC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42883B2" w14:textId="4AAEFE3B" w:rsidR="00313C80" w:rsidRPr="00976D36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7</w:t>
            </w:r>
            <w:r w:rsidR="000D7CC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4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3822D222" w14:textId="7ECE6542" w:rsidR="00FE7181" w:rsidRPr="00976D36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0D7CC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</w:p>
          <w:p w14:paraId="2F04CD63" w14:textId="55B11749" w:rsidR="00313C80" w:rsidRPr="00976D36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</w:t>
            </w:r>
            <w:r w:rsidR="00D37115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D37115" w:rsidRPr="00976D36" w14:paraId="14A537DA" w14:textId="77777777" w:rsidTr="00722E11">
        <w:trPr>
          <w:jc w:val="center"/>
        </w:trPr>
        <w:tc>
          <w:tcPr>
            <w:tcW w:w="1365" w:type="dxa"/>
          </w:tcPr>
          <w:p w14:paraId="4F0438DD" w14:textId="0A1221F8" w:rsidR="00D37115" w:rsidRPr="00976D36" w:rsidRDefault="00D37115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loartenyl</w:t>
            </w:r>
            <w:proofErr w:type="spellEnd"/>
          </w:p>
        </w:tc>
        <w:tc>
          <w:tcPr>
            <w:tcW w:w="1324" w:type="dxa"/>
          </w:tcPr>
          <w:p w14:paraId="70064901" w14:textId="085660EB" w:rsidR="00D37115" w:rsidRPr="00976D36" w:rsidRDefault="00D37115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31 (0.0040)</w:t>
            </w:r>
          </w:p>
        </w:tc>
        <w:tc>
          <w:tcPr>
            <w:tcW w:w="1559" w:type="dxa"/>
          </w:tcPr>
          <w:p w14:paraId="3C2B9995" w14:textId="4117773B" w:rsidR="00D37115" w:rsidRPr="00976D36" w:rsidRDefault="00D37115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066CAE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06</w:t>
            </w:r>
            <w:r w:rsidR="00F6537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066CAE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5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6FAFCA75" w14:textId="58409816" w:rsidR="00D37115" w:rsidRPr="00976D36" w:rsidRDefault="00D37115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066CAE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85</w:t>
            </w:r>
            <w:r w:rsidR="00F6537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066CAE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1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45F6E8D5" w14:textId="4501B15D" w:rsidR="00D37115" w:rsidRPr="00976D36" w:rsidRDefault="00D37115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  <w:r w:rsidR="00066CAE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="00F6537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066CAE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8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2C4F16CF" w14:textId="4DA4C40B" w:rsidR="00D37115" w:rsidRPr="00976D36" w:rsidRDefault="00066CAE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51</w:t>
            </w:r>
            <w:r w:rsidR="00F65371"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43)</w:t>
            </w:r>
          </w:p>
        </w:tc>
        <w:tc>
          <w:tcPr>
            <w:tcW w:w="2126" w:type="dxa"/>
            <w:vAlign w:val="center"/>
          </w:tcPr>
          <w:p w14:paraId="712ADE76" w14:textId="0D753EFE" w:rsidR="00D37115" w:rsidRPr="00976D36" w:rsidRDefault="00066CAE" w:rsidP="00066CA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976D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</w:tbl>
    <w:p w14:paraId="305CB376" w14:textId="45DC49F2" w:rsidR="00541504" w:rsidRPr="00976D36" w:rsidRDefault="00541504" w:rsidP="006113F6">
      <w:pPr>
        <w:ind w:left="1701" w:right="1673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2F0DAF91" w14:textId="77777777" w:rsidR="00F65371" w:rsidRPr="00976D36" w:rsidRDefault="00F65371" w:rsidP="006113F6">
      <w:pPr>
        <w:ind w:left="1701" w:right="1673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F65371" w:rsidRPr="00976D36" w:rsidSect="00541504">
      <w:pgSz w:w="16840" w:h="11900" w:orient="landscape"/>
      <w:pgMar w:top="1253" w:right="1417" w:bottom="96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D29"/>
    <w:rsid w:val="000445EE"/>
    <w:rsid w:val="00055A33"/>
    <w:rsid w:val="00066CAE"/>
    <w:rsid w:val="000C7B55"/>
    <w:rsid w:val="000D5CAA"/>
    <w:rsid w:val="000D7CC1"/>
    <w:rsid w:val="00150735"/>
    <w:rsid w:val="00197C34"/>
    <w:rsid w:val="001D0432"/>
    <w:rsid w:val="001E7BB0"/>
    <w:rsid w:val="00247D4A"/>
    <w:rsid w:val="00283F12"/>
    <w:rsid w:val="002C350A"/>
    <w:rsid w:val="002D3B83"/>
    <w:rsid w:val="003114D4"/>
    <w:rsid w:val="00312C7E"/>
    <w:rsid w:val="00313C80"/>
    <w:rsid w:val="00387800"/>
    <w:rsid w:val="00434194"/>
    <w:rsid w:val="00444596"/>
    <w:rsid w:val="004504B6"/>
    <w:rsid w:val="00452B97"/>
    <w:rsid w:val="0049221D"/>
    <w:rsid w:val="00494958"/>
    <w:rsid w:val="004A7730"/>
    <w:rsid w:val="004F40C7"/>
    <w:rsid w:val="00541504"/>
    <w:rsid w:val="0054295F"/>
    <w:rsid w:val="00553DC0"/>
    <w:rsid w:val="005C2E3B"/>
    <w:rsid w:val="006113F6"/>
    <w:rsid w:val="0063568D"/>
    <w:rsid w:val="00635E97"/>
    <w:rsid w:val="00663F47"/>
    <w:rsid w:val="00685322"/>
    <w:rsid w:val="006925E5"/>
    <w:rsid w:val="006D2BE2"/>
    <w:rsid w:val="00703BDB"/>
    <w:rsid w:val="00722E11"/>
    <w:rsid w:val="00723120"/>
    <w:rsid w:val="00740F38"/>
    <w:rsid w:val="0074394F"/>
    <w:rsid w:val="007530C0"/>
    <w:rsid w:val="007843DA"/>
    <w:rsid w:val="007B7D2D"/>
    <w:rsid w:val="007E1D29"/>
    <w:rsid w:val="008218CB"/>
    <w:rsid w:val="00863A90"/>
    <w:rsid w:val="008B695F"/>
    <w:rsid w:val="00907A64"/>
    <w:rsid w:val="00931433"/>
    <w:rsid w:val="00976D36"/>
    <w:rsid w:val="009B1CA1"/>
    <w:rsid w:val="009B5792"/>
    <w:rsid w:val="00A970B1"/>
    <w:rsid w:val="00B561BA"/>
    <w:rsid w:val="00B56C9B"/>
    <w:rsid w:val="00B876A4"/>
    <w:rsid w:val="00BE1ED3"/>
    <w:rsid w:val="00C04030"/>
    <w:rsid w:val="00C20218"/>
    <w:rsid w:val="00C5255D"/>
    <w:rsid w:val="00C92B56"/>
    <w:rsid w:val="00C96EB6"/>
    <w:rsid w:val="00CE1B2F"/>
    <w:rsid w:val="00CF7261"/>
    <w:rsid w:val="00D33B17"/>
    <w:rsid w:val="00D37115"/>
    <w:rsid w:val="00DA6AF8"/>
    <w:rsid w:val="00DA7558"/>
    <w:rsid w:val="00DB6540"/>
    <w:rsid w:val="00E40CD8"/>
    <w:rsid w:val="00E95A6D"/>
    <w:rsid w:val="00EA07C2"/>
    <w:rsid w:val="00EC0965"/>
    <w:rsid w:val="00EF035A"/>
    <w:rsid w:val="00EF77B1"/>
    <w:rsid w:val="00F56DFA"/>
    <w:rsid w:val="00F65371"/>
    <w:rsid w:val="00F84B69"/>
    <w:rsid w:val="00FB02A8"/>
    <w:rsid w:val="00FB2707"/>
    <w:rsid w:val="00FE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D99261"/>
  <w15:chartTrackingRefBased/>
  <w15:docId w15:val="{97EA56DF-7EF2-7C4D-A627-36B492956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E1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7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EA4BB258429C144A7CEA1A657E18C80" ma:contentTypeVersion="14" ma:contentTypeDescription="Crear nuevo documento." ma:contentTypeScope="" ma:versionID="86ee4f402148157e91c898a477142081">
  <xsd:schema xmlns:xsd="http://www.w3.org/2001/XMLSchema" xmlns:xs="http://www.w3.org/2001/XMLSchema" xmlns:p="http://schemas.microsoft.com/office/2006/metadata/properties" xmlns:ns3="1253af5f-2162-48b8-804d-7494ad7b23fa" xmlns:ns4="bf8d1f66-afdd-4023-ab31-0e6532c4ca9b" targetNamespace="http://schemas.microsoft.com/office/2006/metadata/properties" ma:root="true" ma:fieldsID="2c0d762ccc7a011dcf17af01812e6c11" ns3:_="" ns4:_="">
    <xsd:import namespace="1253af5f-2162-48b8-804d-7494ad7b23fa"/>
    <xsd:import namespace="bf8d1f66-afdd-4023-ab31-0e6532c4ca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3af5f-2162-48b8-804d-7494ad7b23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8d1f66-afdd-4023-ab31-0e6532c4ca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FB221F-2099-460A-8381-86735403A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53af5f-2162-48b8-804d-7494ad7b23fa"/>
    <ds:schemaRef ds:uri="bf8d1f66-afdd-4023-ab31-0e6532c4ca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0797D1-AC67-48C2-A58B-27183F0283B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3419C0E-4E10-46F0-8BE7-766251AA5E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Ferrer</dc:creator>
  <cp:keywords/>
  <dc:description/>
  <cp:lastModifiedBy>Albert Ferrer</cp:lastModifiedBy>
  <cp:revision>2</cp:revision>
  <dcterms:created xsi:type="dcterms:W3CDTF">2022-09-14T15:23:00Z</dcterms:created>
  <dcterms:modified xsi:type="dcterms:W3CDTF">2022-09-1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4BB258429C144A7CEA1A657E18C80</vt:lpwstr>
  </property>
</Properties>
</file>